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281F">
        <w:rPr>
          <w:rFonts w:ascii="Times New Roman" w:hAnsi="Times New Roman" w:cs="Times New Roman"/>
          <w:sz w:val="24"/>
          <w:szCs w:val="24"/>
        </w:rPr>
        <w:t>Steps 1-7:    ramp +2.5ºC/sec; 95ºC for 30 s; ramp -1.5ºC/sec; 65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8-14:   ramp +2.5ºC/sec; 95ºC for 30 s; ramp -1.5ºC/sec; 64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15-21:  ramp +2.5ºC/sec; 95ºC for 30 s; ramp -1.5ºC/sec; 63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22-28:  ramp +2.5ºC/sec; 95ºC for 30 s; ramp -1.5ºC/sec; 62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29-35:  ramp +2.5ºC/sec; 95ºC for 30 s; ramp -1.5ºC/sec; 61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36-42:  ramp +2.5ºC/sec; 95ºC for 30 s; ramp -1.5ºC/sec; 60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43-49:  ramp +2.5ºC/sec; 95ºC for 30 s; ramp -1.5ºC/sec; 59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50-56:  ramp +2.5ºC/sec; 95ºC for 30 s; ramp -1.5ºC/sec; 58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57-63:  ramp +2.5ºC/sec; 95ºC for 30 s; ramp -1.5ºC/sec; 57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64-70:  ramp +2.5ºC/sec; 95ºC for 30 s; ramp -1.5ºC/sec; 56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71-77:  ramp +2.5ºC/sec; 95ºC for 30 s; ramp -1.5ºC/sec; 55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78-84:  ramp +2.5ºC/sec; 95ºC for 30 s; ramp -1.5ºC/sec; 54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85-91:  ramp +2.5ºC/sec; 95ºC for 30 s; ramp -1.5ºC/sec; 53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s 92-98:  ramp +2.5ºC/sec; 95ºC for 30 s; ramp -1.5ºC/sec; 52ºC for 30 s; ramp +2.5ºC/sec; 72ºC for 3 min (3x)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 xml:space="preserve">Steps 99-105: ramp +2.5ºC/sec; 95ºC for 30 s; ramp -1.5ºC/sec; 55ºC for 30 s; ramp +2.5ºC/sec; 72ºC for 3 min (15 additional cycles) </w:t>
      </w:r>
    </w:p>
    <w:p w:rsidR="00DF2F89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 xml:space="preserve">Step 106:     72ºC for 10 min </w:t>
      </w:r>
    </w:p>
    <w:p w:rsidR="008E145E" w:rsidRPr="0098281F" w:rsidRDefault="00DF2F89" w:rsidP="00DF2F89">
      <w:pPr>
        <w:rPr>
          <w:rFonts w:ascii="Times New Roman" w:hAnsi="Times New Roman" w:cs="Times New Roman"/>
          <w:sz w:val="24"/>
          <w:szCs w:val="24"/>
        </w:rPr>
      </w:pPr>
      <w:r w:rsidRPr="0098281F">
        <w:rPr>
          <w:rFonts w:ascii="Times New Roman" w:hAnsi="Times New Roman" w:cs="Times New Roman"/>
          <w:sz w:val="24"/>
          <w:szCs w:val="24"/>
        </w:rPr>
        <w:t>Step 107:     4ºC for ever</w:t>
      </w:r>
    </w:p>
    <w:sectPr w:rsidR="008E145E" w:rsidRPr="00982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F89"/>
    <w:rsid w:val="002C3E59"/>
    <w:rsid w:val="00412A20"/>
    <w:rsid w:val="00623B06"/>
    <w:rsid w:val="008E145E"/>
    <w:rsid w:val="0098281F"/>
    <w:rsid w:val="00DF2F89"/>
    <w:rsid w:val="00E1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1B5E6-19CD-4583-9FB9-EA68B65A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</dc:creator>
  <cp:keywords/>
  <dc:description/>
  <cp:lastModifiedBy>Carina Hall</cp:lastModifiedBy>
  <cp:revision>4</cp:revision>
  <dcterms:created xsi:type="dcterms:W3CDTF">2015-03-04T17:01:00Z</dcterms:created>
  <dcterms:modified xsi:type="dcterms:W3CDTF">2015-06-16T16:58:00Z</dcterms:modified>
</cp:coreProperties>
</file>